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EE245" w14:textId="77777777" w:rsidR="00D36953" w:rsidRPr="000135BA" w:rsidRDefault="00D36953" w:rsidP="000135BA">
      <w:pPr>
        <w:spacing w:line="360" w:lineRule="auto"/>
        <w:rPr>
          <w:rFonts w:ascii="Times New Roman" w:eastAsia="宋体" w:hAnsi="Times New Roman" w:cs="Times New Roman"/>
          <w:b/>
          <w:bCs/>
          <w:color w:val="212121"/>
          <w:sz w:val="22"/>
          <w:shd w:val="clear" w:color="auto" w:fill="FFFFFF"/>
        </w:rPr>
      </w:pPr>
      <w:bookmarkStart w:id="0" w:name="_Hlk125118636"/>
      <w:r w:rsidRPr="000135BA">
        <w:rPr>
          <w:rFonts w:ascii="Times New Roman" w:eastAsia="宋体" w:hAnsi="Times New Roman" w:cs="Times New Roman" w:hint="eastAsia"/>
          <w:b/>
          <w:bCs/>
          <w:color w:val="212121"/>
          <w:sz w:val="22"/>
          <w:shd w:val="clear" w:color="auto" w:fill="FFFFFF"/>
        </w:rPr>
        <w:t>Supplementary Data S1</w:t>
      </w:r>
    </w:p>
    <w:p w14:paraId="51AB5FCF" w14:textId="77777777" w:rsidR="00D36953" w:rsidRPr="000135BA" w:rsidRDefault="00D36953" w:rsidP="000135BA">
      <w:pPr>
        <w:spacing w:line="360" w:lineRule="auto"/>
        <w:rPr>
          <w:rFonts w:ascii="Times New Roman" w:eastAsia="宋体" w:hAnsi="Times New Roman" w:cs="Times New Roman"/>
          <w:b/>
          <w:bCs/>
          <w:color w:val="212121"/>
          <w:sz w:val="22"/>
          <w:shd w:val="clear" w:color="auto" w:fill="FFFFFF"/>
        </w:rPr>
      </w:pPr>
      <w:r w:rsidRPr="000135BA">
        <w:rPr>
          <w:rFonts w:ascii="Times New Roman" w:eastAsia="宋体" w:hAnsi="Times New Roman" w:cs="Times New Roman" w:hint="eastAsia"/>
          <w:b/>
          <w:bCs/>
          <w:color w:val="212121"/>
          <w:sz w:val="22"/>
          <w:shd w:val="clear" w:color="auto" w:fill="FFFFFF"/>
        </w:rPr>
        <w:t>Formula for the Radscore</w:t>
      </w:r>
    </w:p>
    <w:p w14:paraId="36877406" w14:textId="762C2FEA" w:rsidR="00D36953" w:rsidRPr="000135BA" w:rsidRDefault="00D36953" w:rsidP="000135BA">
      <w:pPr>
        <w:spacing w:line="360" w:lineRule="auto"/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</w:pPr>
      <w:r w:rsidRPr="000135BA">
        <w:rPr>
          <w:rFonts w:ascii="Times New Roman" w:eastAsia="宋体" w:hAnsi="Times New Roman" w:cs="Times New Roman" w:hint="eastAsia"/>
          <w:color w:val="212121"/>
          <w:sz w:val="22"/>
          <w:shd w:val="clear" w:color="auto" w:fill="FFFFFF"/>
        </w:rPr>
        <w:t xml:space="preserve">The Radscore of each patient was attained with the following formula: </w:t>
      </w:r>
      <w:r w:rsidR="008256A8"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RadScore=1.765*wavelet-HHL_gldm_LargeDependenceLowGrayLevelEmphasis-0.966*log-sigma-3-0-mm-3D_firstorder_Mean-0.983*wavelet-LHH_glrlm_RunLengthNonUniformityNormalized+1.050*wavelet-HLL_glcm_ClusterProminence+0.912*wavelet-LLL_firstorder_Mean+0.636*wavelet-HHL_firstorder_90Percentile+0.673*wavelet-LHH_glszm_LargeAreaLowGrayLevelEmphasis+0.466*lbp-3D-k_glrlm_RunLengthNonUniformityNormalized-0.428*lbp-3D-m2_glszm_ZonePercentage+0.338*lbp-3D-k_glszm_SizeZoneNonUniformityNormalized-0.081*wavelet-HHL_glszm_GrayLevelNonUniformity-0.081*wavelet-LLL_firstorder_Maximum+0.295*original_glcm_JointEnergy-0.106</w:t>
      </w:r>
      <w:r w:rsidR="00BE7CB3">
        <w:rPr>
          <w:rFonts w:ascii="Times New Roman" w:eastAsia="宋体" w:hAnsi="Times New Roman" w:cs="Times New Roman" w:hint="eastAsia"/>
          <w:color w:val="212121"/>
          <w:sz w:val="22"/>
          <w:shd w:val="clear" w:color="auto" w:fill="FFFFFF"/>
        </w:rPr>
        <w:t>.</w:t>
      </w:r>
    </w:p>
    <w:p w14:paraId="057ACC45" w14:textId="77777777" w:rsidR="00D36953" w:rsidRPr="000135BA" w:rsidRDefault="00D36953" w:rsidP="000135BA">
      <w:pPr>
        <w:spacing w:line="360" w:lineRule="auto"/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</w:pPr>
    </w:p>
    <w:p w14:paraId="52FB2E7C" w14:textId="77777777" w:rsidR="00D36953" w:rsidRPr="000135BA" w:rsidRDefault="00D36953" w:rsidP="000135BA">
      <w:pPr>
        <w:spacing w:line="360" w:lineRule="auto"/>
        <w:rPr>
          <w:rFonts w:ascii="Times New Roman" w:eastAsia="宋体" w:hAnsi="Times New Roman" w:cs="Times New Roman"/>
          <w:b/>
          <w:bCs/>
          <w:color w:val="212121"/>
          <w:sz w:val="22"/>
          <w:shd w:val="clear" w:color="auto" w:fill="FFFFFF"/>
        </w:rPr>
      </w:pPr>
    </w:p>
    <w:p w14:paraId="09332677" w14:textId="77777777" w:rsidR="00D36953" w:rsidRPr="000135BA" w:rsidRDefault="00D36953" w:rsidP="000135BA">
      <w:pPr>
        <w:spacing w:line="360" w:lineRule="auto"/>
        <w:rPr>
          <w:rFonts w:ascii="Times New Roman" w:eastAsia="宋体" w:hAnsi="Times New Roman" w:cs="Times New Roman"/>
          <w:b/>
          <w:bCs/>
          <w:color w:val="212121"/>
          <w:sz w:val="22"/>
          <w:shd w:val="clear" w:color="auto" w:fill="FFFFFF"/>
        </w:rPr>
      </w:pPr>
      <w:r w:rsidRPr="000135BA">
        <w:rPr>
          <w:rFonts w:ascii="Times New Roman" w:eastAsia="宋体" w:hAnsi="Times New Roman" w:cs="Times New Roman" w:hint="eastAsia"/>
          <w:b/>
          <w:bCs/>
          <w:color w:val="212121"/>
          <w:sz w:val="22"/>
          <w:shd w:val="clear" w:color="auto" w:fill="FFFFFF"/>
        </w:rPr>
        <w:t>Supplementary Data S2</w:t>
      </w:r>
    </w:p>
    <w:p w14:paraId="0A57476D" w14:textId="77777777" w:rsidR="00D36953" w:rsidRPr="000135BA" w:rsidRDefault="00D36953" w:rsidP="000135BA">
      <w:pPr>
        <w:spacing w:line="360" w:lineRule="auto"/>
        <w:rPr>
          <w:rFonts w:ascii="Times New Roman" w:eastAsia="宋体" w:hAnsi="Times New Roman" w:cs="Times New Roman"/>
          <w:b/>
          <w:bCs/>
          <w:color w:val="212121"/>
          <w:sz w:val="22"/>
          <w:shd w:val="clear" w:color="auto" w:fill="FFFFFF"/>
        </w:rPr>
      </w:pPr>
      <w:r w:rsidRPr="000135BA">
        <w:rPr>
          <w:rFonts w:ascii="Times New Roman" w:eastAsia="宋体" w:hAnsi="Times New Roman" w:cs="Times New Roman" w:hint="eastAsia"/>
          <w:b/>
          <w:bCs/>
          <w:color w:val="212121"/>
          <w:sz w:val="22"/>
          <w:shd w:val="clear" w:color="auto" w:fill="FFFFFF"/>
        </w:rPr>
        <w:t xml:space="preserve">Formula for the </w:t>
      </w:r>
      <w:bookmarkStart w:id="1" w:name="_Hlk124966595"/>
      <w:r w:rsidRPr="000135BA">
        <w:rPr>
          <w:rFonts w:ascii="Times New Roman" w:eastAsia="宋体" w:hAnsi="Times New Roman" w:cs="Times New Roman" w:hint="eastAsia"/>
          <w:b/>
          <w:bCs/>
          <w:color w:val="212121"/>
          <w:sz w:val="22"/>
          <w:shd w:val="clear" w:color="auto" w:fill="FFFFFF"/>
        </w:rPr>
        <w:t>nomogram</w:t>
      </w:r>
      <w:bookmarkEnd w:id="1"/>
    </w:p>
    <w:p w14:paraId="515BC9CF" w14:textId="18372A35" w:rsidR="00D36953" w:rsidRPr="000135BA" w:rsidRDefault="00D36953" w:rsidP="000135BA">
      <w:pPr>
        <w:spacing w:line="360" w:lineRule="auto"/>
        <w:rPr>
          <w:rFonts w:ascii="Times New Roman" w:eastAsia="宋体" w:hAnsi="Times New Roman" w:cs="Times New Roman"/>
          <w:b/>
          <w:bCs/>
          <w:color w:val="212121"/>
          <w:sz w:val="22"/>
          <w:shd w:val="clear" w:color="auto" w:fill="FFFFFF"/>
        </w:rPr>
      </w:pPr>
      <w:r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The formula for the nomogram is defined as follows: Nomoscore=</w:t>
      </w:r>
      <w:r w:rsidR="000135BA"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1.509</w:t>
      </w:r>
      <w:r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*(obstructive atelectasis or pneumonia)+</w:t>
      </w:r>
      <w:r w:rsidR="000135BA"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1.156</w:t>
      </w:r>
      <w:r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*(pleural thickening &gt; 10 mm)+</w:t>
      </w:r>
      <w:r w:rsidR="000135BA"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1.169</w:t>
      </w:r>
      <w:r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*</w:t>
      </w:r>
      <w:r w:rsidRPr="000135BA">
        <w:rPr>
          <w:rFonts w:ascii="Times New Roman" w:eastAsia="宋体" w:hAnsi="Times New Roman" w:cs="Times New Roman" w:hint="eastAsia"/>
          <w:color w:val="212121"/>
          <w:sz w:val="22"/>
          <w:shd w:val="clear" w:color="auto" w:fill="FFFFFF"/>
        </w:rPr>
        <w:t>(</w:t>
      </w:r>
      <w:r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massive pleural effusion</w:t>
      </w:r>
      <w:r w:rsidRPr="000135BA">
        <w:rPr>
          <w:rFonts w:ascii="Times New Roman" w:eastAsia="宋体" w:hAnsi="Times New Roman" w:cs="Times New Roman" w:hint="eastAsia"/>
          <w:color w:val="212121"/>
          <w:sz w:val="22"/>
          <w:shd w:val="clear" w:color="auto" w:fill="FFFFFF"/>
        </w:rPr>
        <w:t>)</w:t>
      </w:r>
      <w:r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+</w:t>
      </w:r>
      <w:r w:rsidR="000135BA"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0.671</w:t>
      </w:r>
      <w:r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*(pulmonary nodules and/or masses)+</w:t>
      </w:r>
      <w:r w:rsidR="00D438A8" w:rsidRPr="00D438A8">
        <w:t xml:space="preserve"> </w:t>
      </w:r>
      <w:r w:rsidR="00D438A8" w:rsidRPr="00D438A8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0.943</w:t>
      </w:r>
      <w:r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*(Radscore)</w:t>
      </w:r>
      <w:r w:rsidR="000135BA" w:rsidRPr="000135BA">
        <w:rPr>
          <w:sz w:val="22"/>
        </w:rPr>
        <w:t xml:space="preserve"> </w:t>
      </w:r>
      <w:r w:rsidR="00D438A8">
        <w:rPr>
          <w:rFonts w:ascii="Times New Roman" w:eastAsia="宋体" w:hAnsi="Times New Roman" w:cs="Times New Roman" w:hint="eastAsia"/>
          <w:color w:val="212121"/>
          <w:sz w:val="22"/>
          <w:shd w:val="clear" w:color="auto" w:fill="FFFFFF"/>
        </w:rPr>
        <w:t>-</w:t>
      </w:r>
      <w:r w:rsidR="000135BA" w:rsidRPr="000135BA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1.242</w:t>
      </w:r>
      <w:r w:rsidRPr="000135BA">
        <w:rPr>
          <w:rFonts w:ascii="Times New Roman" w:hAnsi="Times New Roman" w:cs="Times New Roman"/>
          <w:color w:val="000000" w:themeColor="text1"/>
          <w:sz w:val="22"/>
          <w:lang w:val="en-GB"/>
        </w:rPr>
        <w:t>*(Intercept)</w:t>
      </w:r>
      <w:r w:rsidR="00BE7CB3">
        <w:rPr>
          <w:rFonts w:ascii="Times New Roman" w:hAnsi="Times New Roman" w:cs="Times New Roman"/>
          <w:color w:val="000000" w:themeColor="text1"/>
          <w:sz w:val="22"/>
          <w:lang w:val="en-GB"/>
        </w:rPr>
        <w:t>.</w:t>
      </w:r>
    </w:p>
    <w:p w14:paraId="5F1A88CC" w14:textId="77777777" w:rsidR="00D36953" w:rsidRPr="008B6E32" w:rsidRDefault="00D36953">
      <w:pPr>
        <w:rPr>
          <w:rFonts w:ascii="Times New Roman" w:eastAsia="宋体" w:hAnsi="Times New Roman" w:cs="Times New Roman"/>
          <w:b/>
          <w:bCs/>
          <w:color w:val="212121"/>
          <w:sz w:val="18"/>
          <w:szCs w:val="18"/>
          <w:shd w:val="clear" w:color="auto" w:fill="FFFFFF"/>
        </w:rPr>
      </w:pPr>
    </w:p>
    <w:p w14:paraId="2A1AF4A7" w14:textId="77777777" w:rsidR="00D36953" w:rsidRDefault="00D36953">
      <w:pPr>
        <w:widowControl/>
        <w:jc w:val="left"/>
        <w:rPr>
          <w:rFonts w:ascii="Times New Roman" w:eastAsia="宋体" w:hAnsi="Times New Roman" w:cs="Times New Roman"/>
          <w:b/>
          <w:bCs/>
          <w:color w:val="21212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212121"/>
          <w:sz w:val="20"/>
          <w:szCs w:val="20"/>
          <w:shd w:val="clear" w:color="auto" w:fill="FFFFFF"/>
        </w:rPr>
        <w:br w:type="page"/>
      </w:r>
    </w:p>
    <w:p w14:paraId="599EBDA4" w14:textId="77777777" w:rsidR="00CB601A" w:rsidRDefault="00CB601A" w:rsidP="00CB601A">
      <w:pPr>
        <w:spacing w:line="360" w:lineRule="auto"/>
        <w:rPr>
          <w:rFonts w:ascii="Times New Roman" w:eastAsia="宋体" w:hAnsi="Times New Roman" w:cs="Times New Roman"/>
          <w:b/>
          <w:bCs/>
          <w:color w:val="212121"/>
          <w:sz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212121"/>
          <w:sz w:val="22"/>
          <w:shd w:val="clear" w:color="auto" w:fill="FFFFFF"/>
        </w:rPr>
        <w:lastRenderedPageBreak/>
        <w:t xml:space="preserve">Supplementary Figure S1 </w:t>
      </w:r>
    </w:p>
    <w:p w14:paraId="39DE1EBC" w14:textId="77777777" w:rsidR="00CB601A" w:rsidRPr="0090199E" w:rsidRDefault="00CB601A" w:rsidP="00CB601A">
      <w:pPr>
        <w:spacing w:line="360" w:lineRule="auto"/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212121"/>
          <w:sz w:val="22"/>
          <w:shd w:val="clear" w:color="auto" w:fill="FFFFFF"/>
        </w:rPr>
        <w:t xml:space="preserve">Calibration curves for the </w:t>
      </w:r>
      <w:r w:rsidRPr="0090199E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 xml:space="preserve">CT features model, </w:t>
      </w:r>
      <w:r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R</w:t>
      </w:r>
      <w:r w:rsidRPr="0090199E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adiomics model and Nomogram model</w:t>
      </w:r>
      <w:r>
        <w:rPr>
          <w:rFonts w:ascii="Times New Roman" w:eastAsia="宋体" w:hAnsi="Times New Roman" w:cs="Times New Roman" w:hint="eastAsia"/>
          <w:color w:val="212121"/>
          <w:sz w:val="22"/>
          <w:shd w:val="clear" w:color="auto" w:fill="FFFFFF"/>
        </w:rPr>
        <w:t xml:space="preserve"> in the training cohort (A) and validation cohort (B).</w:t>
      </w:r>
      <w:r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 xml:space="preserve"> </w:t>
      </w:r>
      <w:r w:rsidRPr="0090199E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The Y-axis represents</w:t>
      </w:r>
      <w:r w:rsidRPr="0090199E">
        <w:rPr>
          <w:rFonts w:ascii="Times New Roman" w:eastAsia="宋体" w:hAnsi="Times New Roman" w:cs="Times New Roman" w:hint="eastAsia"/>
          <w:color w:val="212121"/>
          <w:sz w:val="22"/>
          <w:shd w:val="clear" w:color="auto" w:fill="FFFFFF"/>
        </w:rPr>
        <w:t xml:space="preserve"> </w:t>
      </w:r>
      <w:r w:rsidRPr="0090199E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actual outcome, and the X-axis represents the predicted probability. The closer the fit of the diagonal line to the ideal dotted line indicates the predictive accuracy of the</w:t>
      </w:r>
      <w:r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 xml:space="preserve"> model</w:t>
      </w:r>
      <w:r w:rsidRPr="0090199E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.</w:t>
      </w:r>
    </w:p>
    <w:p w14:paraId="5D1E0FBF" w14:textId="77777777" w:rsidR="00CB601A" w:rsidRDefault="00CB601A" w:rsidP="00CB601A">
      <w:r w:rsidRPr="00311441">
        <w:rPr>
          <w:noProof/>
        </w:rPr>
        <w:t xml:space="preserve"> </w:t>
      </w:r>
      <w:r>
        <w:rPr>
          <w:noProof/>
        </w:rPr>
        <w:drawing>
          <wp:inline distT="0" distB="0" distL="0" distR="0" wp14:anchorId="24470B04" wp14:editId="547E4CAD">
            <wp:extent cx="5274310" cy="2816225"/>
            <wp:effectExtent l="0" t="0" r="2540" b="3175"/>
            <wp:docPr id="15774439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44393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FA000" w14:textId="77777777" w:rsidR="00AC20AD" w:rsidRDefault="00AC20AD" w:rsidP="00CB601A">
      <w:pPr>
        <w:spacing w:line="360" w:lineRule="auto"/>
        <w:rPr>
          <w:rFonts w:ascii="Times New Roman" w:eastAsia="宋体" w:hAnsi="Times New Roman" w:cs="Times New Roman"/>
          <w:b/>
          <w:bCs/>
          <w:color w:val="212121"/>
          <w:sz w:val="22"/>
          <w:shd w:val="clear" w:color="auto" w:fill="FFFFFF"/>
        </w:rPr>
      </w:pPr>
    </w:p>
    <w:p w14:paraId="248A5672" w14:textId="4C6BF700" w:rsidR="00CB601A" w:rsidRDefault="00CB601A" w:rsidP="00CB601A">
      <w:pPr>
        <w:spacing w:line="360" w:lineRule="auto"/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212121"/>
          <w:sz w:val="22"/>
          <w:shd w:val="clear" w:color="auto" w:fill="FFFFFF"/>
        </w:rPr>
        <w:t>Supplementary Figure S2</w:t>
      </w:r>
    </w:p>
    <w:p w14:paraId="6A231CFE" w14:textId="77777777" w:rsidR="00CB601A" w:rsidRPr="0036453F" w:rsidRDefault="00CB601A" w:rsidP="00CB601A">
      <w:pPr>
        <w:spacing w:line="360" w:lineRule="auto"/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212121"/>
          <w:sz w:val="22"/>
          <w:shd w:val="clear" w:color="auto" w:fill="FFFFFF"/>
        </w:rPr>
        <w:t xml:space="preserve">Decision curves for the </w:t>
      </w:r>
      <w:r w:rsidRPr="0036453F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CT features model, radiomics model and Nomogram model</w:t>
      </w:r>
      <w:r>
        <w:rPr>
          <w:rFonts w:ascii="Times New Roman" w:eastAsia="宋体" w:hAnsi="Times New Roman" w:cs="Times New Roman" w:hint="eastAsia"/>
          <w:color w:val="212121"/>
          <w:sz w:val="22"/>
          <w:shd w:val="clear" w:color="auto" w:fill="FFFFFF"/>
        </w:rPr>
        <w:t xml:space="preserve"> in the training cohort (A) and validation cohort (B). </w:t>
      </w:r>
      <w:r w:rsidRPr="0036453F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>The Y-axis represents the net benefit. The X-axis represents</w:t>
      </w:r>
      <w:r w:rsidRPr="0036453F">
        <w:rPr>
          <w:rFonts w:ascii="Times New Roman" w:eastAsia="宋体" w:hAnsi="Times New Roman" w:cs="Times New Roman" w:hint="eastAsia"/>
          <w:color w:val="212121"/>
          <w:sz w:val="22"/>
          <w:shd w:val="clear" w:color="auto" w:fill="FFFFFF"/>
        </w:rPr>
        <w:t xml:space="preserve"> </w:t>
      </w:r>
      <w:r w:rsidRPr="0036453F">
        <w:rPr>
          <w:rFonts w:ascii="Times New Roman" w:eastAsia="宋体" w:hAnsi="Times New Roman" w:cs="Times New Roman"/>
          <w:color w:val="212121"/>
          <w:sz w:val="22"/>
          <w:shd w:val="clear" w:color="auto" w:fill="FFFFFF"/>
        </w:rPr>
        <w:t xml:space="preserve">the threshold probability. </w:t>
      </w:r>
    </w:p>
    <w:p w14:paraId="32AB4FA3" w14:textId="77777777" w:rsidR="00CB601A" w:rsidRPr="0036453F" w:rsidRDefault="00CB601A" w:rsidP="00CB601A">
      <w:r>
        <w:rPr>
          <w:noProof/>
        </w:rPr>
        <w:drawing>
          <wp:inline distT="0" distB="0" distL="0" distR="0" wp14:anchorId="308AD8B2" wp14:editId="59A7DFA2">
            <wp:extent cx="5274310" cy="2428875"/>
            <wp:effectExtent l="0" t="0" r="2540" b="9525"/>
            <wp:docPr id="12243233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32336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28AA2DDB" w14:textId="77777777" w:rsidR="007C6C82" w:rsidRDefault="007C6C82" w:rsidP="007C6C8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C6C8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1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ummary of causes of 507 patients with pleural effusion.</w:t>
      </w:r>
    </w:p>
    <w:tbl>
      <w:tblPr>
        <w:tblStyle w:val="a8"/>
        <w:tblW w:w="83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2586"/>
        <w:gridCol w:w="2680"/>
      </w:tblGrid>
      <w:tr w:rsidR="007C6C82" w14:paraId="231566C6" w14:textId="77777777" w:rsidTr="0019622B">
        <w:trPr>
          <w:trHeight w:val="250"/>
          <w:jc w:val="center"/>
        </w:trPr>
        <w:tc>
          <w:tcPr>
            <w:tcW w:w="3133" w:type="dxa"/>
            <w:tcBorders>
              <w:top w:val="single" w:sz="4" w:space="0" w:color="auto"/>
              <w:bottom w:val="single" w:sz="4" w:space="0" w:color="auto"/>
            </w:tcBorders>
          </w:tcPr>
          <w:p w14:paraId="23ADE8C0" w14:textId="38811E16" w:rsidR="007C6C82" w:rsidRDefault="00AC20AD" w:rsidP="00AC20AD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uses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61C6DE72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ining set (n = 355)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14:paraId="2550AD4F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idation set (n = 152)</w:t>
            </w:r>
          </w:p>
        </w:tc>
      </w:tr>
      <w:tr w:rsidR="007C6C82" w14:paraId="51F9C326" w14:textId="77777777" w:rsidTr="0019622B">
        <w:trPr>
          <w:jc w:val="center"/>
        </w:trPr>
        <w:tc>
          <w:tcPr>
            <w:tcW w:w="3133" w:type="dxa"/>
          </w:tcPr>
          <w:p w14:paraId="071480D1" w14:textId="77777777" w:rsidR="007C6C82" w:rsidRDefault="007C6C82" w:rsidP="0019622B">
            <w:pPr>
              <w:spacing w:line="360" w:lineRule="auto"/>
              <w:jc w:val="left"/>
              <w:rPr>
                <w:sz w:val="24"/>
                <w:szCs w:val="24"/>
              </w:rPr>
            </w:pPr>
            <w:bookmarkStart w:id="2" w:name="_Hlk125750425"/>
            <w:r>
              <w:rPr>
                <w:sz w:val="24"/>
                <w:szCs w:val="24"/>
              </w:rPr>
              <w:t>Malignant</w:t>
            </w:r>
            <w:bookmarkEnd w:id="2"/>
            <w:r>
              <w:rPr>
                <w:sz w:val="24"/>
                <w:szCs w:val="24"/>
              </w:rPr>
              <w:t xml:space="preserve"> pleural effusion</w:t>
            </w:r>
          </w:p>
        </w:tc>
        <w:tc>
          <w:tcPr>
            <w:tcW w:w="2586" w:type="dxa"/>
          </w:tcPr>
          <w:p w14:paraId="389E7EF5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2680" w:type="dxa"/>
          </w:tcPr>
          <w:p w14:paraId="33795D37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</w:tr>
      <w:tr w:rsidR="007C6C82" w14:paraId="093F11F8" w14:textId="77777777" w:rsidTr="0019622B">
        <w:trPr>
          <w:jc w:val="center"/>
        </w:trPr>
        <w:tc>
          <w:tcPr>
            <w:tcW w:w="3133" w:type="dxa"/>
          </w:tcPr>
          <w:p w14:paraId="75C05D2C" w14:textId="77777777" w:rsidR="007C6C82" w:rsidRDefault="007C6C82" w:rsidP="0019622B">
            <w:pPr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ng cancer</w:t>
            </w:r>
          </w:p>
        </w:tc>
        <w:tc>
          <w:tcPr>
            <w:tcW w:w="2586" w:type="dxa"/>
          </w:tcPr>
          <w:p w14:paraId="6FC34F0D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2</w:t>
            </w:r>
          </w:p>
        </w:tc>
        <w:tc>
          <w:tcPr>
            <w:tcW w:w="2680" w:type="dxa"/>
          </w:tcPr>
          <w:p w14:paraId="32BC9F7B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2</w:t>
            </w:r>
          </w:p>
        </w:tc>
      </w:tr>
      <w:tr w:rsidR="007C6C82" w14:paraId="0837FAD5" w14:textId="77777777" w:rsidTr="0019622B">
        <w:trPr>
          <w:jc w:val="center"/>
        </w:trPr>
        <w:tc>
          <w:tcPr>
            <w:tcW w:w="3133" w:type="dxa"/>
          </w:tcPr>
          <w:p w14:paraId="53A11A3B" w14:textId="77777777" w:rsidR="007C6C82" w:rsidRDefault="007C6C82" w:rsidP="0019622B">
            <w:pPr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cancer</w:t>
            </w:r>
          </w:p>
        </w:tc>
        <w:tc>
          <w:tcPr>
            <w:tcW w:w="2586" w:type="dxa"/>
          </w:tcPr>
          <w:p w14:paraId="667819AE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680" w:type="dxa"/>
          </w:tcPr>
          <w:p w14:paraId="287E16A8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7C6C82" w14:paraId="5B35464F" w14:textId="77777777" w:rsidTr="0019622B">
        <w:trPr>
          <w:trHeight w:val="213"/>
          <w:jc w:val="center"/>
        </w:trPr>
        <w:tc>
          <w:tcPr>
            <w:tcW w:w="3133" w:type="dxa"/>
          </w:tcPr>
          <w:p w14:paraId="669E8203" w14:textId="77777777" w:rsidR="007C6C82" w:rsidRDefault="007C6C82" w:rsidP="0019622B">
            <w:pPr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tric cancer</w:t>
            </w:r>
          </w:p>
        </w:tc>
        <w:tc>
          <w:tcPr>
            <w:tcW w:w="2586" w:type="dxa"/>
          </w:tcPr>
          <w:p w14:paraId="69EE959D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680" w:type="dxa"/>
          </w:tcPr>
          <w:p w14:paraId="00EE90CA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C6C82" w14:paraId="375DFD09" w14:textId="77777777" w:rsidTr="0019622B">
        <w:trPr>
          <w:jc w:val="center"/>
        </w:trPr>
        <w:tc>
          <w:tcPr>
            <w:tcW w:w="3133" w:type="dxa"/>
          </w:tcPr>
          <w:p w14:paraId="25D735FE" w14:textId="77777777" w:rsidR="007C6C82" w:rsidRDefault="007C6C82" w:rsidP="0019622B">
            <w:pPr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Ovarian cancer</w:t>
            </w:r>
          </w:p>
        </w:tc>
        <w:tc>
          <w:tcPr>
            <w:tcW w:w="2586" w:type="dxa"/>
          </w:tcPr>
          <w:p w14:paraId="4C3F28CA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680" w:type="dxa"/>
          </w:tcPr>
          <w:p w14:paraId="2E0CAD38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C6C82" w14:paraId="0B93894B" w14:textId="77777777" w:rsidTr="0019622B">
        <w:trPr>
          <w:jc w:val="center"/>
        </w:trPr>
        <w:tc>
          <w:tcPr>
            <w:tcW w:w="3133" w:type="dxa"/>
          </w:tcPr>
          <w:p w14:paraId="2BC104E2" w14:textId="77777777" w:rsidR="007C6C82" w:rsidRDefault="007C6C82" w:rsidP="0019622B">
            <w:pPr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malignant diseases</w:t>
            </w:r>
            <w:r w:rsidRPr="00CD352F">
              <w:rPr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2586" w:type="dxa"/>
          </w:tcPr>
          <w:p w14:paraId="26E517F0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680" w:type="dxa"/>
          </w:tcPr>
          <w:p w14:paraId="3DD410C1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7C6C82" w14:paraId="2D78B98B" w14:textId="77777777" w:rsidTr="0019622B">
        <w:trPr>
          <w:jc w:val="center"/>
        </w:trPr>
        <w:tc>
          <w:tcPr>
            <w:tcW w:w="3133" w:type="dxa"/>
          </w:tcPr>
          <w:p w14:paraId="3606B92B" w14:textId="77777777" w:rsidR="007C6C82" w:rsidRDefault="007C6C82" w:rsidP="0019622B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nign pleural effusion</w:t>
            </w:r>
          </w:p>
        </w:tc>
        <w:tc>
          <w:tcPr>
            <w:tcW w:w="2586" w:type="dxa"/>
          </w:tcPr>
          <w:p w14:paraId="3AFA85EE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</w:t>
            </w:r>
          </w:p>
        </w:tc>
        <w:tc>
          <w:tcPr>
            <w:tcW w:w="2680" w:type="dxa"/>
          </w:tcPr>
          <w:p w14:paraId="37F0D719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</w:p>
        </w:tc>
      </w:tr>
      <w:tr w:rsidR="007C6C82" w14:paraId="54E23F0B" w14:textId="77777777" w:rsidTr="0019622B">
        <w:trPr>
          <w:jc w:val="center"/>
        </w:trPr>
        <w:tc>
          <w:tcPr>
            <w:tcW w:w="3133" w:type="dxa"/>
          </w:tcPr>
          <w:p w14:paraId="0B72CCB6" w14:textId="77777777" w:rsidR="007C6C82" w:rsidRDefault="007C6C82" w:rsidP="0019622B">
            <w:pPr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pneumonic effusion</w:t>
            </w:r>
          </w:p>
        </w:tc>
        <w:tc>
          <w:tcPr>
            <w:tcW w:w="2586" w:type="dxa"/>
          </w:tcPr>
          <w:p w14:paraId="4E2412F8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1</w:t>
            </w:r>
          </w:p>
        </w:tc>
        <w:tc>
          <w:tcPr>
            <w:tcW w:w="2680" w:type="dxa"/>
          </w:tcPr>
          <w:p w14:paraId="58F89E6A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</w:t>
            </w:r>
          </w:p>
        </w:tc>
      </w:tr>
      <w:tr w:rsidR="007C6C82" w14:paraId="23065EAF" w14:textId="77777777" w:rsidTr="0019622B">
        <w:trPr>
          <w:jc w:val="center"/>
        </w:trPr>
        <w:tc>
          <w:tcPr>
            <w:tcW w:w="3133" w:type="dxa"/>
          </w:tcPr>
          <w:p w14:paraId="0699707A" w14:textId="77777777" w:rsidR="007C6C82" w:rsidRDefault="007C6C82" w:rsidP="0019622B">
            <w:pPr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yema</w:t>
            </w:r>
          </w:p>
        </w:tc>
        <w:tc>
          <w:tcPr>
            <w:tcW w:w="2586" w:type="dxa"/>
          </w:tcPr>
          <w:p w14:paraId="477CA5E0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2680" w:type="dxa"/>
          </w:tcPr>
          <w:p w14:paraId="13F46D00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</w:p>
        </w:tc>
      </w:tr>
      <w:tr w:rsidR="007C6C82" w14:paraId="482A42F7" w14:textId="77777777" w:rsidTr="0019622B">
        <w:trPr>
          <w:trHeight w:val="90"/>
          <w:jc w:val="center"/>
        </w:trPr>
        <w:tc>
          <w:tcPr>
            <w:tcW w:w="3133" w:type="dxa"/>
          </w:tcPr>
          <w:p w14:paraId="466B3691" w14:textId="77777777" w:rsidR="007C6C82" w:rsidRDefault="007C6C82" w:rsidP="0019622B">
            <w:pPr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 failure</w:t>
            </w:r>
          </w:p>
        </w:tc>
        <w:tc>
          <w:tcPr>
            <w:tcW w:w="2586" w:type="dxa"/>
          </w:tcPr>
          <w:p w14:paraId="1A192E19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4</w:t>
            </w:r>
          </w:p>
        </w:tc>
        <w:tc>
          <w:tcPr>
            <w:tcW w:w="2680" w:type="dxa"/>
          </w:tcPr>
          <w:p w14:paraId="530A2B41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</w:p>
        </w:tc>
      </w:tr>
      <w:tr w:rsidR="007C6C82" w14:paraId="421FEE19" w14:textId="77777777" w:rsidTr="0019622B">
        <w:trPr>
          <w:jc w:val="center"/>
        </w:trPr>
        <w:tc>
          <w:tcPr>
            <w:tcW w:w="3133" w:type="dxa"/>
          </w:tcPr>
          <w:p w14:paraId="1857DC38" w14:textId="77777777" w:rsidR="007C6C82" w:rsidRDefault="007C6C82" w:rsidP="0019622B">
            <w:pPr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berculous pleurisy</w:t>
            </w:r>
          </w:p>
        </w:tc>
        <w:tc>
          <w:tcPr>
            <w:tcW w:w="2586" w:type="dxa"/>
          </w:tcPr>
          <w:p w14:paraId="7DA805B0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680" w:type="dxa"/>
          </w:tcPr>
          <w:p w14:paraId="31EF3DBB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</w:tr>
      <w:tr w:rsidR="007C6C82" w14:paraId="5417A2FC" w14:textId="77777777" w:rsidTr="0019622B">
        <w:trPr>
          <w:jc w:val="center"/>
        </w:trPr>
        <w:tc>
          <w:tcPr>
            <w:tcW w:w="3133" w:type="dxa"/>
            <w:tcBorders>
              <w:bottom w:val="single" w:sz="4" w:space="0" w:color="auto"/>
            </w:tcBorders>
          </w:tcPr>
          <w:p w14:paraId="5DFE13A4" w14:textId="77777777" w:rsidR="007C6C82" w:rsidRDefault="007C6C82" w:rsidP="0019622B">
            <w:pPr>
              <w:spacing w:line="360" w:lineRule="auto"/>
              <w:ind w:firstLineChars="100" w:firstLine="2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benign diseases</w:t>
            </w:r>
            <w:r w:rsidRPr="00CD352F">
              <w:rPr>
                <w:rFonts w:ascii="宋体" w:hAnsi="宋体" w:hint="eastAsia"/>
                <w:sz w:val="24"/>
                <w:szCs w:val="24"/>
                <w:vertAlign w:val="superscript"/>
              </w:rPr>
              <w:t>β</w:t>
            </w: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14:paraId="77445D41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680" w:type="dxa"/>
            <w:tcBorders>
              <w:bottom w:val="single" w:sz="4" w:space="0" w:color="auto"/>
            </w:tcBorders>
          </w:tcPr>
          <w:p w14:paraId="14BA8F49" w14:textId="77777777" w:rsidR="007C6C82" w:rsidRDefault="007C6C82" w:rsidP="0019622B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</w:p>
        </w:tc>
      </w:tr>
    </w:tbl>
    <w:p w14:paraId="29D4719E" w14:textId="77777777" w:rsidR="007C6C82" w:rsidRDefault="007C6C82" w:rsidP="007C6C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poproteinaemia, chylothorax, sicca syndrome, parasitic infection, pericardial disease, and hyperthyroidism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ymphoma, liver cancer, pancreatic cancer, colorectal cancer, oesophageal cancer, and nasopharyngeal cancer.</w:t>
      </w:r>
    </w:p>
    <w:p w14:paraId="4B49A7AD" w14:textId="22346717" w:rsidR="007C6C82" w:rsidRDefault="007C6C82">
      <w:pPr>
        <w:rPr>
          <w:sz w:val="20"/>
          <w:szCs w:val="20"/>
        </w:rPr>
      </w:pPr>
    </w:p>
    <w:p w14:paraId="4F6399BF" w14:textId="56CBE894" w:rsidR="00CB601A" w:rsidRDefault="00CB601A">
      <w:pPr>
        <w:rPr>
          <w:sz w:val="20"/>
          <w:szCs w:val="20"/>
        </w:rPr>
      </w:pPr>
    </w:p>
    <w:p w14:paraId="1366BF2C" w14:textId="77777777" w:rsidR="00CB601A" w:rsidRPr="00CC3B7B" w:rsidRDefault="00CB601A" w:rsidP="00CB601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3" w:name="_Hlk150376506"/>
      <w:r w:rsidRPr="00CB601A">
        <w:rPr>
          <w:rFonts w:ascii="Times New Roman" w:eastAsia="宋体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upplementary</w:t>
      </w:r>
      <w:r w:rsidRPr="00CB601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T</w:t>
      </w:r>
      <w:r w:rsidRPr="00CB60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ble S2</w:t>
      </w:r>
      <w:bookmarkEnd w:id="3"/>
      <w:r w:rsidRPr="00CB601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CC3B7B">
        <w:rPr>
          <w:rFonts w:ascii="Times New Roman" w:eastAsia="宋体" w:hAnsi="Times New Roman" w:cs="Times New Roman"/>
          <w:kern w:val="0"/>
          <w:sz w:val="24"/>
          <w:szCs w:val="24"/>
        </w:rPr>
        <w:t>DeLong's tests evaluating three different models in training and validation cohorts.</w:t>
      </w:r>
    </w:p>
    <w:tbl>
      <w:tblPr>
        <w:tblStyle w:val="a8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8"/>
        <w:gridCol w:w="2126"/>
        <w:gridCol w:w="1701"/>
      </w:tblGrid>
      <w:tr w:rsidR="00CB601A" w:rsidRPr="00E9602C" w14:paraId="41C38C9B" w14:textId="77777777" w:rsidTr="00FB6724">
        <w:trPr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</w:tcBorders>
          </w:tcPr>
          <w:p w14:paraId="67C0ABC3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D2D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8A3B31" w14:textId="77777777" w:rsidR="00CB601A" w:rsidRPr="000C6D2D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50210917"/>
            <w:r w:rsidRPr="000C6D2D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0DC176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6D2D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B601A" w:rsidRPr="00E9602C" w14:paraId="23D1924A" w14:textId="77777777" w:rsidTr="00FB6724">
        <w:trPr>
          <w:jc w:val="center"/>
        </w:trPr>
        <w:tc>
          <w:tcPr>
            <w:tcW w:w="6238" w:type="dxa"/>
            <w:tcBorders>
              <w:top w:val="single" w:sz="4" w:space="0" w:color="auto"/>
            </w:tcBorders>
          </w:tcPr>
          <w:p w14:paraId="05F5EDC2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Training cohor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6AECE9E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396482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601A" w:rsidRPr="00E9602C" w14:paraId="1D256C68" w14:textId="77777777" w:rsidTr="00FB6724">
        <w:trPr>
          <w:jc w:val="center"/>
        </w:trPr>
        <w:tc>
          <w:tcPr>
            <w:tcW w:w="6238" w:type="dxa"/>
          </w:tcPr>
          <w:p w14:paraId="39E5EA2A" w14:textId="77777777" w:rsidR="00CB601A" w:rsidRPr="00CC3B7B" w:rsidRDefault="00CB601A" w:rsidP="00FB672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CT feature model vs. Radiomics model</w:t>
            </w:r>
          </w:p>
        </w:tc>
        <w:tc>
          <w:tcPr>
            <w:tcW w:w="2126" w:type="dxa"/>
          </w:tcPr>
          <w:p w14:paraId="44551976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4.015</w:t>
            </w:r>
          </w:p>
        </w:tc>
        <w:tc>
          <w:tcPr>
            <w:tcW w:w="1701" w:type="dxa"/>
          </w:tcPr>
          <w:p w14:paraId="0FBE934B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B601A" w:rsidRPr="00E9602C" w14:paraId="43248D93" w14:textId="77777777" w:rsidTr="00FB6724">
        <w:trPr>
          <w:jc w:val="center"/>
        </w:trPr>
        <w:tc>
          <w:tcPr>
            <w:tcW w:w="6238" w:type="dxa"/>
          </w:tcPr>
          <w:p w14:paraId="3FBC822F" w14:textId="77777777" w:rsidR="00CB601A" w:rsidRPr="00CC3B7B" w:rsidRDefault="00CB601A" w:rsidP="00FB672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CT feature model vs. Nomogram model</w:t>
            </w:r>
          </w:p>
        </w:tc>
        <w:tc>
          <w:tcPr>
            <w:tcW w:w="2126" w:type="dxa"/>
          </w:tcPr>
          <w:p w14:paraId="3DDB2BF4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6.608</w:t>
            </w:r>
          </w:p>
        </w:tc>
        <w:tc>
          <w:tcPr>
            <w:tcW w:w="1701" w:type="dxa"/>
          </w:tcPr>
          <w:p w14:paraId="1C31F22E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B601A" w:rsidRPr="00E9602C" w14:paraId="6F06A7D7" w14:textId="77777777" w:rsidTr="00FB6724">
        <w:trPr>
          <w:jc w:val="center"/>
        </w:trPr>
        <w:tc>
          <w:tcPr>
            <w:tcW w:w="6238" w:type="dxa"/>
          </w:tcPr>
          <w:p w14:paraId="6C582973" w14:textId="77777777" w:rsidR="00CB601A" w:rsidRPr="00CC3B7B" w:rsidRDefault="00CB601A" w:rsidP="00FB672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Radiomic model vs. Nomogram model</w:t>
            </w:r>
          </w:p>
        </w:tc>
        <w:tc>
          <w:tcPr>
            <w:tcW w:w="2126" w:type="dxa"/>
          </w:tcPr>
          <w:p w14:paraId="0D3B13F2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2.307</w:t>
            </w:r>
          </w:p>
        </w:tc>
        <w:tc>
          <w:tcPr>
            <w:tcW w:w="1701" w:type="dxa"/>
          </w:tcPr>
          <w:p w14:paraId="2E78E56F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B601A" w:rsidRPr="00E9602C" w14:paraId="3661228D" w14:textId="77777777" w:rsidTr="00FB6724">
        <w:trPr>
          <w:jc w:val="center"/>
        </w:trPr>
        <w:tc>
          <w:tcPr>
            <w:tcW w:w="6238" w:type="dxa"/>
          </w:tcPr>
          <w:p w14:paraId="6D61DF1C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Validation cohort </w:t>
            </w:r>
          </w:p>
        </w:tc>
        <w:tc>
          <w:tcPr>
            <w:tcW w:w="2126" w:type="dxa"/>
          </w:tcPr>
          <w:p w14:paraId="5EB926B0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0E0EF9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601A" w:rsidRPr="00E9602C" w14:paraId="14B9AB5B" w14:textId="77777777" w:rsidTr="00FB6724">
        <w:trPr>
          <w:jc w:val="center"/>
        </w:trPr>
        <w:tc>
          <w:tcPr>
            <w:tcW w:w="6238" w:type="dxa"/>
          </w:tcPr>
          <w:p w14:paraId="477748A0" w14:textId="77777777" w:rsidR="00CB601A" w:rsidRPr="00CC3B7B" w:rsidRDefault="00CB601A" w:rsidP="00FB672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 xml:space="preserve">CT feature model </w:t>
            </w:r>
            <w:r w:rsidRPr="00CC3B7B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 xml:space="preserve"> Nomogram model</w:t>
            </w:r>
          </w:p>
        </w:tc>
        <w:tc>
          <w:tcPr>
            <w:tcW w:w="2126" w:type="dxa"/>
          </w:tcPr>
          <w:p w14:paraId="4629FB97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2.548</w:t>
            </w:r>
          </w:p>
        </w:tc>
        <w:tc>
          <w:tcPr>
            <w:tcW w:w="1701" w:type="dxa"/>
          </w:tcPr>
          <w:p w14:paraId="53A5A50C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B601A" w:rsidRPr="00E9602C" w14:paraId="76909297" w14:textId="77777777" w:rsidTr="00FB6724">
        <w:trPr>
          <w:jc w:val="center"/>
        </w:trPr>
        <w:tc>
          <w:tcPr>
            <w:tcW w:w="6238" w:type="dxa"/>
          </w:tcPr>
          <w:p w14:paraId="31EF8E69" w14:textId="77777777" w:rsidR="00CB601A" w:rsidRPr="00CC3B7B" w:rsidRDefault="00CB601A" w:rsidP="00FB672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 xml:space="preserve">Radiomic model </w:t>
            </w:r>
            <w:r w:rsidRPr="00CC3B7B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 xml:space="preserve"> Nomogram model</w:t>
            </w:r>
          </w:p>
        </w:tc>
        <w:tc>
          <w:tcPr>
            <w:tcW w:w="2126" w:type="dxa"/>
          </w:tcPr>
          <w:p w14:paraId="4E372F81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4.267</w:t>
            </w:r>
          </w:p>
        </w:tc>
        <w:tc>
          <w:tcPr>
            <w:tcW w:w="1701" w:type="dxa"/>
          </w:tcPr>
          <w:p w14:paraId="36264E24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B601A" w:rsidRPr="00E9602C" w14:paraId="53F4C502" w14:textId="77777777" w:rsidTr="00FB6724">
        <w:trPr>
          <w:jc w:val="center"/>
        </w:trPr>
        <w:tc>
          <w:tcPr>
            <w:tcW w:w="6238" w:type="dxa"/>
          </w:tcPr>
          <w:p w14:paraId="2354B10E" w14:textId="77777777" w:rsidR="00CB601A" w:rsidRPr="00CC3B7B" w:rsidRDefault="00CB601A" w:rsidP="00FB672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 xml:space="preserve">CT feature model </w:t>
            </w:r>
            <w:r w:rsidRPr="00CC3B7B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 xml:space="preserve"> Nomogram model</w:t>
            </w:r>
          </w:p>
        </w:tc>
        <w:tc>
          <w:tcPr>
            <w:tcW w:w="2126" w:type="dxa"/>
          </w:tcPr>
          <w:p w14:paraId="031925DB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2.589</w:t>
            </w:r>
          </w:p>
        </w:tc>
        <w:tc>
          <w:tcPr>
            <w:tcW w:w="1701" w:type="dxa"/>
          </w:tcPr>
          <w:p w14:paraId="76CDE5C6" w14:textId="77777777" w:rsidR="00CB601A" w:rsidRPr="00E9602C" w:rsidRDefault="00CB601A" w:rsidP="00FB67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02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bookmarkEnd w:id="4"/>
    <w:p w14:paraId="4FEE3C8A" w14:textId="4CDE4555" w:rsidR="007C6C82" w:rsidRDefault="00CB601A">
      <w:pPr>
        <w:rPr>
          <w:sz w:val="20"/>
          <w:szCs w:val="20"/>
        </w:rPr>
      </w:pPr>
      <w:r>
        <w:rPr>
          <w:rFonts w:ascii="Times New Roman" w:eastAsia="宋体" w:hAnsi="Times New Roman" w:cs="Times New Roman" w:hint="eastAsia"/>
          <w:kern w:val="0"/>
          <w:sz w:val="22"/>
        </w:rPr>
        <w:t>CT</w:t>
      </w:r>
      <w:r>
        <w:rPr>
          <w:rFonts w:ascii="Times New Roman" w:eastAsia="宋体" w:hAnsi="Times New Roman" w:cs="Times New Roman"/>
          <w:kern w:val="0"/>
          <w:sz w:val="22"/>
        </w:rPr>
        <w:t>,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computed tomography.</w:t>
      </w:r>
    </w:p>
    <w:sectPr w:rsidR="007C6C8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7F89A" w14:textId="77777777" w:rsidR="00F66FE3" w:rsidRDefault="00F66FE3">
      <w:r>
        <w:separator/>
      </w:r>
    </w:p>
  </w:endnote>
  <w:endnote w:type="continuationSeparator" w:id="0">
    <w:p w14:paraId="1F11643D" w14:textId="77777777" w:rsidR="00F66FE3" w:rsidRDefault="00F66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6140301"/>
    </w:sdtPr>
    <w:sdtEndPr/>
    <w:sdtContent>
      <w:p w14:paraId="2C175CD2" w14:textId="77777777" w:rsidR="008E39C0" w:rsidRDefault="00D5187E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50A10F" w14:textId="77777777" w:rsidR="008E39C0" w:rsidRDefault="008E39C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65F38" w14:textId="77777777" w:rsidR="00F66FE3" w:rsidRDefault="00F66FE3">
      <w:r>
        <w:separator/>
      </w:r>
    </w:p>
  </w:footnote>
  <w:footnote w:type="continuationSeparator" w:id="0">
    <w:p w14:paraId="6154F790" w14:textId="77777777" w:rsidR="00F66FE3" w:rsidRDefault="00F66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E5ZjE5MzA5NDg0YzRhOGJjM2Y1MjUwOWE3MTVkMmYifQ=="/>
    <w:docVar w:name="KSO_WPS_MARK_KEY" w:val="e4644c41-b0e7-4cd9-9db5-c0b6bcb53052"/>
    <w:docVar w:name="KY_MEDREF_DOCUID" w:val="{A399DAB7-6613-4D79-B37E-F8773E82123E}"/>
    <w:docVar w:name="KY_MEDREF_VERSION" w:val="3"/>
  </w:docVars>
  <w:rsids>
    <w:rsidRoot w:val="00CF7391"/>
    <w:rsid w:val="000135BA"/>
    <w:rsid w:val="00063593"/>
    <w:rsid w:val="000A5797"/>
    <w:rsid w:val="00293D23"/>
    <w:rsid w:val="003E193A"/>
    <w:rsid w:val="003E28FB"/>
    <w:rsid w:val="003F2566"/>
    <w:rsid w:val="00425E2F"/>
    <w:rsid w:val="00476678"/>
    <w:rsid w:val="00476F7C"/>
    <w:rsid w:val="00496D90"/>
    <w:rsid w:val="004C4AAC"/>
    <w:rsid w:val="00513002"/>
    <w:rsid w:val="0057209F"/>
    <w:rsid w:val="005A3E8E"/>
    <w:rsid w:val="005F125A"/>
    <w:rsid w:val="006252D0"/>
    <w:rsid w:val="00660114"/>
    <w:rsid w:val="0066778C"/>
    <w:rsid w:val="006B1C40"/>
    <w:rsid w:val="006F7DD3"/>
    <w:rsid w:val="00767C55"/>
    <w:rsid w:val="007C47C8"/>
    <w:rsid w:val="007C6C82"/>
    <w:rsid w:val="007E3441"/>
    <w:rsid w:val="008256A8"/>
    <w:rsid w:val="00893F1D"/>
    <w:rsid w:val="008B6E32"/>
    <w:rsid w:val="008C7116"/>
    <w:rsid w:val="008E39C0"/>
    <w:rsid w:val="00A2757D"/>
    <w:rsid w:val="00AC20AD"/>
    <w:rsid w:val="00AF0365"/>
    <w:rsid w:val="00B16AF3"/>
    <w:rsid w:val="00B34840"/>
    <w:rsid w:val="00BE7080"/>
    <w:rsid w:val="00BE7CB3"/>
    <w:rsid w:val="00CB02CD"/>
    <w:rsid w:val="00CB601A"/>
    <w:rsid w:val="00CF7391"/>
    <w:rsid w:val="00D36953"/>
    <w:rsid w:val="00D438A8"/>
    <w:rsid w:val="00D5187E"/>
    <w:rsid w:val="00D978EB"/>
    <w:rsid w:val="00DC2146"/>
    <w:rsid w:val="00E61DEB"/>
    <w:rsid w:val="00E77B0C"/>
    <w:rsid w:val="00F04B8C"/>
    <w:rsid w:val="00F66FE3"/>
    <w:rsid w:val="0400487F"/>
    <w:rsid w:val="06E07C0F"/>
    <w:rsid w:val="2836004E"/>
    <w:rsid w:val="40130EBA"/>
    <w:rsid w:val="42052DE8"/>
    <w:rsid w:val="4B670700"/>
    <w:rsid w:val="530A31A0"/>
    <w:rsid w:val="555747B8"/>
    <w:rsid w:val="56BF64B9"/>
    <w:rsid w:val="5A687BAA"/>
    <w:rsid w:val="5D46181B"/>
    <w:rsid w:val="5FBE350F"/>
    <w:rsid w:val="694D0DD3"/>
    <w:rsid w:val="6A6A0773"/>
    <w:rsid w:val="6E3F1995"/>
    <w:rsid w:val="7A9A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8310C65"/>
  <w15:docId w15:val="{5A3E1922-FFCF-4A9C-9EF2-8B8682706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rPr>
      <w:sz w:val="24"/>
    </w:rPr>
  </w:style>
  <w:style w:type="table" w:styleId="a8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qFormat/>
    <w:rPr>
      <w:b/>
      <w:bCs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1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骆 成飞</cp:lastModifiedBy>
  <cp:revision>30</cp:revision>
  <dcterms:created xsi:type="dcterms:W3CDTF">2023-01-12T10:23:00Z</dcterms:created>
  <dcterms:modified xsi:type="dcterms:W3CDTF">2023-11-08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86D5AB048F3C4DA2A123C88F16AE0FE7</vt:lpwstr>
  </property>
</Properties>
</file>